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EBC18" w14:textId="4F048272" w:rsidR="002D18C1" w:rsidRDefault="00021EAD" w:rsidP="002D18C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8D4097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5C06E8">
        <w:rPr>
          <w:rFonts w:ascii="Times New Roman" w:hAnsi="Times New Roman" w:cs="Times New Roman" w:hint="eastAsia"/>
          <w:sz w:val="24"/>
          <w:szCs w:val="24"/>
        </w:rPr>
        <w:t xml:space="preserve">Quality assessment for the </w:t>
      </w:r>
      <w:r w:rsidR="00907EB9">
        <w:rPr>
          <w:rFonts w:ascii="Times New Roman" w:hAnsi="Times New Roman" w:cs="Times New Roman"/>
          <w:sz w:val="24"/>
          <w:szCs w:val="24"/>
        </w:rPr>
        <w:t>56</w:t>
      </w:r>
      <w:r w:rsidR="005C06E8">
        <w:rPr>
          <w:rFonts w:ascii="Times New Roman" w:hAnsi="Times New Roman" w:cs="Times New Roman" w:hint="eastAsia"/>
          <w:sz w:val="24"/>
          <w:szCs w:val="24"/>
        </w:rPr>
        <w:t xml:space="preserve"> studies in the current meta-analysis.</w:t>
      </w:r>
    </w:p>
    <w:tbl>
      <w:tblPr>
        <w:tblStyle w:val="a3"/>
        <w:tblW w:w="11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887"/>
        <w:gridCol w:w="887"/>
        <w:gridCol w:w="888"/>
        <w:gridCol w:w="888"/>
        <w:gridCol w:w="888"/>
        <w:gridCol w:w="888"/>
        <w:gridCol w:w="888"/>
        <w:gridCol w:w="888"/>
        <w:gridCol w:w="888"/>
        <w:gridCol w:w="888"/>
      </w:tblGrid>
      <w:tr w:rsidR="00046B41" w:rsidRPr="00804700" w14:paraId="5C6CC63D" w14:textId="77777777" w:rsidTr="00804700">
        <w:trPr>
          <w:trHeight w:val="384"/>
          <w:jc w:val="center"/>
        </w:trPr>
        <w:tc>
          <w:tcPr>
            <w:tcW w:w="245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E2D050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8878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5E86FA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Quality Item</w:t>
            </w:r>
          </w:p>
        </w:tc>
      </w:tr>
      <w:tr w:rsidR="00046B41" w:rsidRPr="00804700" w14:paraId="5D381768" w14:textId="77777777" w:rsidTr="00804700">
        <w:trPr>
          <w:trHeight w:val="174"/>
          <w:jc w:val="center"/>
        </w:trPr>
        <w:tc>
          <w:tcPr>
            <w:tcW w:w="24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DEC73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4CCE5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Item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55437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Item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CB8D0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Item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B06EA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Item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50285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Item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750B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Item6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D00D6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Item7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5E36B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Item8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232E5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Item9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76FC8" w14:textId="77777777" w:rsidR="00021EAD" w:rsidRPr="00804700" w:rsidRDefault="00021EAD" w:rsidP="0067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71D96" w:rsidRPr="00804700" w14:paraId="51EB34B4" w14:textId="77777777" w:rsidTr="00804700">
        <w:trPr>
          <w:trHeight w:val="384"/>
          <w:jc w:val="center"/>
        </w:trPr>
        <w:tc>
          <w:tcPr>
            <w:tcW w:w="2452" w:type="dxa"/>
            <w:tcBorders>
              <w:top w:val="single" w:sz="4" w:space="0" w:color="auto"/>
            </w:tcBorders>
          </w:tcPr>
          <w:p w14:paraId="4BE6E31F" w14:textId="40F2610E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Wang(2011)(6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73A3FD2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753348F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4B82DB0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7618CD3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086A47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860DE5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773DCF3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9448D7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75F3BF2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2F952D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024F2636" w14:textId="77777777" w:rsidTr="00804700">
        <w:trPr>
          <w:trHeight w:val="374"/>
          <w:jc w:val="center"/>
        </w:trPr>
        <w:tc>
          <w:tcPr>
            <w:tcW w:w="2452" w:type="dxa"/>
          </w:tcPr>
          <w:p w14:paraId="4751C53E" w14:textId="6FD3FBE8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Yu(2013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708ABE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12B852C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444B7DA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F20F4D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E5ECA2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57D39E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022BAD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F67A4B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627316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89E772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6C68906C" w14:textId="77777777" w:rsidTr="00804700">
        <w:trPr>
          <w:trHeight w:val="384"/>
          <w:jc w:val="center"/>
        </w:trPr>
        <w:tc>
          <w:tcPr>
            <w:tcW w:w="2452" w:type="dxa"/>
          </w:tcPr>
          <w:p w14:paraId="31799AD1" w14:textId="13F10499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Xu(2014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1351C6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0D90133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6B3DA60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717493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1360816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850E54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27953C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138FB19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A9BCAF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5C61D8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1D96" w:rsidRPr="00804700" w14:paraId="1AFA9DA1" w14:textId="77777777" w:rsidTr="00804700">
        <w:trPr>
          <w:trHeight w:val="374"/>
          <w:jc w:val="center"/>
        </w:trPr>
        <w:tc>
          <w:tcPr>
            <w:tcW w:w="2452" w:type="dxa"/>
          </w:tcPr>
          <w:p w14:paraId="02797626" w14:textId="4761011E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Deng(2015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08B64D7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54C6E13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CBBE08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EA183D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54CB9F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B87C66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2D3065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54A6A51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8188F1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01364B7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74FF93D3" w14:textId="77777777" w:rsidTr="00804700">
        <w:trPr>
          <w:trHeight w:val="384"/>
          <w:jc w:val="center"/>
        </w:trPr>
        <w:tc>
          <w:tcPr>
            <w:tcW w:w="2452" w:type="dxa"/>
          </w:tcPr>
          <w:p w14:paraId="1B7DEB34" w14:textId="2BD0B601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(2016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8B4F45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10E392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9B4893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E00748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282EA0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35A0FD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11DEB5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3DA52B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9A3A50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5FEA4A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4DC7939B" w14:textId="77777777" w:rsidTr="00804700">
        <w:trPr>
          <w:trHeight w:val="374"/>
          <w:jc w:val="center"/>
        </w:trPr>
        <w:tc>
          <w:tcPr>
            <w:tcW w:w="2452" w:type="dxa"/>
          </w:tcPr>
          <w:p w14:paraId="48AB5507" w14:textId="53F93DD0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Pan(2016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FE9D1B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781F7A6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6AA887B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E6BEC9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6D5F7C7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337FDB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60D066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CBBB51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81E7CF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4ACA1C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52A9295B" w14:textId="77777777" w:rsidTr="00804700">
        <w:trPr>
          <w:trHeight w:val="384"/>
          <w:jc w:val="center"/>
        </w:trPr>
        <w:tc>
          <w:tcPr>
            <w:tcW w:w="2452" w:type="dxa"/>
          </w:tcPr>
          <w:p w14:paraId="7C76773F" w14:textId="767F47F7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Yang(2016)(7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7C9B93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40D2C98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718AC88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43C375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4522E88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73F759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88FB11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B89D43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19FFEE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203B0F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0E1D9B03" w14:textId="77777777" w:rsidTr="00804700">
        <w:trPr>
          <w:trHeight w:val="374"/>
          <w:jc w:val="center"/>
        </w:trPr>
        <w:tc>
          <w:tcPr>
            <w:tcW w:w="2452" w:type="dxa"/>
          </w:tcPr>
          <w:p w14:paraId="3EA46D4A" w14:textId="60EE31DC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Wang(2017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501729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39517D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69C073E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72BA59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007B38B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23B8F3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11F0DB9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024E2D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21F566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7421B4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1D96" w:rsidRPr="00804700" w14:paraId="349B76A5" w14:textId="77777777" w:rsidTr="00804700">
        <w:trPr>
          <w:trHeight w:val="384"/>
          <w:jc w:val="center"/>
        </w:trPr>
        <w:tc>
          <w:tcPr>
            <w:tcW w:w="2452" w:type="dxa"/>
          </w:tcPr>
          <w:p w14:paraId="20D0843F" w14:textId="4EC3D0F5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(2017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887" w:type="dxa"/>
          </w:tcPr>
          <w:p w14:paraId="7A6E180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C9C8A0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C687A6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F2D648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6B75E94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583340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56F549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B0D2E9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3C091B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DA240C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51E8BC71" w14:textId="77777777" w:rsidTr="00804700">
        <w:trPr>
          <w:trHeight w:val="374"/>
          <w:jc w:val="center"/>
        </w:trPr>
        <w:tc>
          <w:tcPr>
            <w:tcW w:w="2452" w:type="dxa"/>
          </w:tcPr>
          <w:p w14:paraId="4B2370CE" w14:textId="6E951EE2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u(2017)(7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9AB790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324E2A5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7BBAA1D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1E0BB2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579C58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B9BA28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CB6469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27BF083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6ABEFE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D1ECE9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042D1C7B" w14:textId="77777777" w:rsidTr="00804700">
        <w:trPr>
          <w:trHeight w:val="384"/>
          <w:jc w:val="center"/>
        </w:trPr>
        <w:tc>
          <w:tcPr>
            <w:tcW w:w="2452" w:type="dxa"/>
          </w:tcPr>
          <w:p w14:paraId="68921470" w14:textId="37E6E8C7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Jia(2018)(7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727014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3E68CC8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57BE2D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CBA0CA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8832AA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B07D19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3600329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0A0E50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77F1D2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28E325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6E3CA183" w14:textId="77777777" w:rsidTr="00804700">
        <w:trPr>
          <w:trHeight w:val="374"/>
          <w:jc w:val="center"/>
        </w:trPr>
        <w:tc>
          <w:tcPr>
            <w:tcW w:w="2452" w:type="dxa"/>
          </w:tcPr>
          <w:p w14:paraId="51AA3FFF" w14:textId="46499B88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Yu(2018)(7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0B66050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3DB02B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6404941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EB19C6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ECB07A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DF11D0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5F4934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2C3DC7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EEEC0B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863F86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19813864" w14:textId="77777777" w:rsidTr="00804700">
        <w:trPr>
          <w:trHeight w:val="384"/>
          <w:jc w:val="center"/>
        </w:trPr>
        <w:tc>
          <w:tcPr>
            <w:tcW w:w="2452" w:type="dxa"/>
          </w:tcPr>
          <w:p w14:paraId="72C8F3DA" w14:textId="75A99A38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u(2018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23FE91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08DE94D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E00C26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E2E385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E343C6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4FEB46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A5BC3F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D79877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A4EA49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60C1B5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6F83B710" w14:textId="77777777" w:rsidTr="00804700">
        <w:trPr>
          <w:trHeight w:val="374"/>
          <w:jc w:val="center"/>
        </w:trPr>
        <w:tc>
          <w:tcPr>
            <w:tcW w:w="2452" w:type="dxa"/>
          </w:tcPr>
          <w:p w14:paraId="0D5D03C3" w14:textId="544B2A12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Wang(2018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466027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187A6D8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2BC867A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23E21F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64A959C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FE5A30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7ABE97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92803E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F2A529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5AF41F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3DF227FB" w14:textId="77777777" w:rsidTr="00804700">
        <w:trPr>
          <w:trHeight w:val="384"/>
          <w:jc w:val="center"/>
        </w:trPr>
        <w:tc>
          <w:tcPr>
            <w:tcW w:w="2452" w:type="dxa"/>
          </w:tcPr>
          <w:p w14:paraId="4A449942" w14:textId="0A1F4208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u(2018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4B8651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710B4E0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59BDCD4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179933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012283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39E4B8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0AC5648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1AF202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6717B7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A9980E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749B44CD" w14:textId="77777777" w:rsidTr="00804700">
        <w:trPr>
          <w:trHeight w:val="374"/>
          <w:jc w:val="center"/>
        </w:trPr>
        <w:tc>
          <w:tcPr>
            <w:tcW w:w="2452" w:type="dxa"/>
          </w:tcPr>
          <w:p w14:paraId="0DF4A5C6" w14:textId="4D1BCCDB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Duan(2018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7D884B6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70C0E01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262BFE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169EFF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828B7A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D19FCA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8FE3FA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CDBB65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3EFF47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78140A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2698FD91" w14:textId="77777777" w:rsidTr="00804700">
        <w:trPr>
          <w:trHeight w:val="384"/>
          <w:jc w:val="center"/>
        </w:trPr>
        <w:tc>
          <w:tcPr>
            <w:tcW w:w="2452" w:type="dxa"/>
          </w:tcPr>
          <w:p w14:paraId="03AB5467" w14:textId="072DFE1A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Wang(2018)(4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5ED1A47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2BA0750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45B56B2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BDD5F9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56A8C6D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3E1460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14475FA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12DEBA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9B638E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EB23B4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1D96" w:rsidRPr="00804700" w14:paraId="06CB6619" w14:textId="77777777" w:rsidTr="00804700">
        <w:trPr>
          <w:trHeight w:val="384"/>
          <w:jc w:val="center"/>
        </w:trPr>
        <w:tc>
          <w:tcPr>
            <w:tcW w:w="2452" w:type="dxa"/>
          </w:tcPr>
          <w:p w14:paraId="5644774B" w14:textId="5BF0C5BE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Wang(2018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1BA16D5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1AED389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19A0CE5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9190FD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18166F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C583D5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035249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1CA933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37EB2A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E99367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724E9F91" w14:textId="77777777" w:rsidTr="00804700">
        <w:trPr>
          <w:trHeight w:val="374"/>
          <w:jc w:val="center"/>
        </w:trPr>
        <w:tc>
          <w:tcPr>
            <w:tcW w:w="2452" w:type="dxa"/>
          </w:tcPr>
          <w:p w14:paraId="44189217" w14:textId="07936A11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Zou(2018)(8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7DA9615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608DA9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CB5C5E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47688A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32658F8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D407A4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DA0954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048C367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211388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9B1BA8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529BD659" w14:textId="77777777" w:rsidTr="00804700">
        <w:trPr>
          <w:trHeight w:val="384"/>
          <w:jc w:val="center"/>
        </w:trPr>
        <w:tc>
          <w:tcPr>
            <w:tcW w:w="2452" w:type="dxa"/>
          </w:tcPr>
          <w:p w14:paraId="4D4C708A" w14:textId="25061045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He(2019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0886498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22BEBED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AAD1EC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E832AE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79120C5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46FCAA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0FBD73B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720CABD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B291CB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33F689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1D96" w:rsidRPr="00804700" w14:paraId="7813BA32" w14:textId="77777777" w:rsidTr="00804700">
        <w:trPr>
          <w:trHeight w:val="374"/>
          <w:jc w:val="center"/>
        </w:trPr>
        <w:tc>
          <w:tcPr>
            <w:tcW w:w="2452" w:type="dxa"/>
          </w:tcPr>
          <w:p w14:paraId="3F7AF357" w14:textId="5C99D51F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(2019)(8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AD636B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36FE93E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5F7BE09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E6440D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717A01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064759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6900957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67223F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3DA5D4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B39162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1ADB2279" w14:textId="77777777" w:rsidTr="00804700">
        <w:trPr>
          <w:trHeight w:val="384"/>
          <w:jc w:val="center"/>
        </w:trPr>
        <w:tc>
          <w:tcPr>
            <w:tcW w:w="2452" w:type="dxa"/>
          </w:tcPr>
          <w:p w14:paraId="27DAFCD0" w14:textId="2F290E11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Xiang(2019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172179B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7A4796F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7770C4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D1F8A9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E157C0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94508D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8700AB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D5747A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86578B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7D5A9A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283167BC" w14:textId="77777777" w:rsidTr="00804700">
        <w:trPr>
          <w:trHeight w:val="374"/>
          <w:jc w:val="center"/>
        </w:trPr>
        <w:tc>
          <w:tcPr>
            <w:tcW w:w="2452" w:type="dxa"/>
          </w:tcPr>
          <w:p w14:paraId="63C64084" w14:textId="01E2910D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Zheng(2019)(8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7A5E98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42FC0D1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5A8F4EF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6D6817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E30F97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7DDFD4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A4B54F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707EB2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5D4824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49661C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20D4C7BC" w14:textId="77777777" w:rsidTr="00804700">
        <w:trPr>
          <w:trHeight w:val="384"/>
          <w:jc w:val="center"/>
        </w:trPr>
        <w:tc>
          <w:tcPr>
            <w:tcW w:w="2452" w:type="dxa"/>
          </w:tcPr>
          <w:p w14:paraId="0A654E5F" w14:textId="16B331F0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Zhu(2019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B7C596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1C7E4B1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4136B4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80745E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A128BB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4868D3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8E3AD7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182F3E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7D3521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101E5A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506DDDA2" w14:textId="77777777" w:rsidTr="00804700">
        <w:trPr>
          <w:trHeight w:val="384"/>
          <w:jc w:val="center"/>
        </w:trPr>
        <w:tc>
          <w:tcPr>
            <w:tcW w:w="2452" w:type="dxa"/>
          </w:tcPr>
          <w:p w14:paraId="1DFF3F61" w14:textId="64D42510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Gao(2019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42F3C0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031F104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9BFE93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2633ED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46DEC9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819F85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075987F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0C0C39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E1CB46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E40A10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2F0FCBF4" w14:textId="77777777" w:rsidTr="00804700">
        <w:trPr>
          <w:trHeight w:val="374"/>
          <w:jc w:val="center"/>
        </w:trPr>
        <w:tc>
          <w:tcPr>
            <w:tcW w:w="2452" w:type="dxa"/>
          </w:tcPr>
          <w:p w14:paraId="21DC7F1F" w14:textId="197E363D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(2019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30597F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28A4829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A322E0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21D6AB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D94891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65CD6B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2A5BEF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B9AC73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BD9748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057457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5399D888" w14:textId="77777777" w:rsidTr="00804700">
        <w:trPr>
          <w:trHeight w:val="384"/>
          <w:jc w:val="center"/>
        </w:trPr>
        <w:tc>
          <w:tcPr>
            <w:tcW w:w="2452" w:type="dxa"/>
          </w:tcPr>
          <w:p w14:paraId="0C10298F" w14:textId="2BAA0340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Wang(2019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317139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07583E8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5F62DE3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EF3A76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46A79A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3C8F38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5F3333F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A5CA3B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F01139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7599AF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569F4189" w14:textId="77777777" w:rsidTr="00804700">
        <w:trPr>
          <w:trHeight w:val="374"/>
          <w:jc w:val="center"/>
        </w:trPr>
        <w:tc>
          <w:tcPr>
            <w:tcW w:w="2452" w:type="dxa"/>
          </w:tcPr>
          <w:p w14:paraId="5014B019" w14:textId="2B8AC557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Gao(2020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4B48EF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5DDE6CE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905CB5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E55A8A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2733304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1CF32E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4E0F3C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4F5F3B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A92763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3FCDD63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0BE6087F" w14:textId="77777777" w:rsidTr="00804700">
        <w:trPr>
          <w:trHeight w:val="384"/>
          <w:jc w:val="center"/>
        </w:trPr>
        <w:tc>
          <w:tcPr>
            <w:tcW w:w="2452" w:type="dxa"/>
          </w:tcPr>
          <w:p w14:paraId="4438FA81" w14:textId="691E90C6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Peng(2020)(2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58EEF26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1D5C3C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60C3FD1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9D1086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33B9E2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12FE08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04C4FC5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410C3D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236A23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4FAFDC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4C870BAD" w14:textId="77777777" w:rsidTr="00804700">
        <w:trPr>
          <w:trHeight w:val="384"/>
          <w:jc w:val="center"/>
        </w:trPr>
        <w:tc>
          <w:tcPr>
            <w:tcW w:w="2452" w:type="dxa"/>
          </w:tcPr>
          <w:p w14:paraId="7C6E145E" w14:textId="7CB93987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(2020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610582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5C13A44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7891B07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82B0D4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6A882F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9B4ACA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350264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14D8968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413B01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257C75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71615E70" w14:textId="77777777" w:rsidTr="00804700">
        <w:trPr>
          <w:trHeight w:val="384"/>
          <w:jc w:val="center"/>
        </w:trPr>
        <w:tc>
          <w:tcPr>
            <w:tcW w:w="2452" w:type="dxa"/>
          </w:tcPr>
          <w:p w14:paraId="73D7D917" w14:textId="1A11EFE3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Xing(2020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3AB0411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16BED5D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321D9C6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506D1D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1AD39E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D9395C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1E6EAD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2CBD5E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0D9E7A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299626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5B7CD893" w14:textId="77777777" w:rsidTr="00804700">
        <w:trPr>
          <w:trHeight w:val="384"/>
          <w:jc w:val="center"/>
        </w:trPr>
        <w:tc>
          <w:tcPr>
            <w:tcW w:w="2452" w:type="dxa"/>
          </w:tcPr>
          <w:p w14:paraId="6B3269ED" w14:textId="6FEF5BD3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Huang(2020)(9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0816869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336DC8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AB6CFF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254A43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42CFDB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D0E3B9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1611994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C31145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1E5997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03CE72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44E21467" w14:textId="77777777" w:rsidTr="00804700">
        <w:trPr>
          <w:trHeight w:val="384"/>
          <w:jc w:val="center"/>
        </w:trPr>
        <w:tc>
          <w:tcPr>
            <w:tcW w:w="2452" w:type="dxa"/>
          </w:tcPr>
          <w:p w14:paraId="5F8D6095" w14:textId="16C989C2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Ma(2020)(9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DBF248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38E8EDD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AF91DA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1F48E7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E0AB83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C4AAE7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812D3F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55A2C9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F6DFE8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9CAD1D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4700" w:rsidRPr="00804700" w14:paraId="2BA0DB18" w14:textId="77777777" w:rsidTr="00804700">
        <w:trPr>
          <w:trHeight w:val="384"/>
          <w:jc w:val="center"/>
        </w:trPr>
        <w:tc>
          <w:tcPr>
            <w:tcW w:w="2452" w:type="dxa"/>
          </w:tcPr>
          <w:p w14:paraId="19E2EB13" w14:textId="13F48DAF" w:rsidR="00804700" w:rsidRPr="00804700" w:rsidRDefault="00172E8F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E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o</w:t>
            </w:r>
            <w:r w:rsidR="00571D9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72E8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="00571D96">
              <w:rPr>
                <w:rFonts w:ascii="Times New Roman" w:hAnsi="Times New Roman" w:cs="Times New Roman"/>
                <w:sz w:val="24"/>
                <w:szCs w:val="24"/>
              </w:rPr>
              <w:t>)(9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3160E5D6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D5E037A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4AB85D20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DD96D91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94D1E74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E962C9E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423A997E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D1F466C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3DD7A4C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2A98004" w14:textId="77777777" w:rsidR="00804700" w:rsidRPr="00804700" w:rsidRDefault="00804700" w:rsidP="00A1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1601BBDF" w14:textId="77777777" w:rsidTr="00804700">
        <w:trPr>
          <w:trHeight w:val="384"/>
          <w:jc w:val="center"/>
        </w:trPr>
        <w:tc>
          <w:tcPr>
            <w:tcW w:w="2452" w:type="dxa"/>
          </w:tcPr>
          <w:p w14:paraId="7933BBD6" w14:textId="73B72579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Ma(2020)(9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50B9FDD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0A4D3B0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FDEBF1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F564BC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CA6948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D9D849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5EF57F5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B23BDB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53218C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DEC86F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40F405BC" w14:textId="77777777" w:rsidTr="00804700">
        <w:trPr>
          <w:trHeight w:val="384"/>
          <w:jc w:val="center"/>
        </w:trPr>
        <w:tc>
          <w:tcPr>
            <w:tcW w:w="2452" w:type="dxa"/>
          </w:tcPr>
          <w:p w14:paraId="5B911833" w14:textId="22B18864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Niu(2020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85A539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C45936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4433F40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825EA9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1A57D3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4C1A96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48DC3D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D9FF7F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CF869D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1003B6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7737E245" w14:textId="77777777" w:rsidTr="00804700">
        <w:trPr>
          <w:trHeight w:val="384"/>
          <w:jc w:val="center"/>
        </w:trPr>
        <w:tc>
          <w:tcPr>
            <w:tcW w:w="2452" w:type="dxa"/>
          </w:tcPr>
          <w:p w14:paraId="6C8CC7EC" w14:textId="1CDEB6EC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Xiang(2020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FDEA5A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4B8556A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55590E1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47D892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F02807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E0842E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DFA9B2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21F638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93A715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21ABFA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50786CAA" w14:textId="77777777" w:rsidTr="00804700">
        <w:trPr>
          <w:trHeight w:val="384"/>
          <w:jc w:val="center"/>
        </w:trPr>
        <w:tc>
          <w:tcPr>
            <w:tcW w:w="2452" w:type="dxa"/>
          </w:tcPr>
          <w:p w14:paraId="35F055E2" w14:textId="7F6F1702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Jiao(2020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01B950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1D31ADF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15EB0CC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55635C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759634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B41F11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BC99F9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0FD621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3A7EEC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2C8048D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379E193A" w14:textId="77777777" w:rsidTr="00804700">
        <w:trPr>
          <w:trHeight w:val="384"/>
          <w:jc w:val="center"/>
        </w:trPr>
        <w:tc>
          <w:tcPr>
            <w:tcW w:w="2452" w:type="dxa"/>
          </w:tcPr>
          <w:p w14:paraId="36ED8931" w14:textId="21CC4668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Fu(2020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887" w:type="dxa"/>
          </w:tcPr>
          <w:p w14:paraId="51B4ED4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24FF736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76FB934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C4F037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E447D8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490EF6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573CF4F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88FA56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9C9B7F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AA42EA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651CC097" w14:textId="77777777" w:rsidTr="00804700">
        <w:trPr>
          <w:trHeight w:val="384"/>
          <w:jc w:val="center"/>
        </w:trPr>
        <w:tc>
          <w:tcPr>
            <w:tcW w:w="2452" w:type="dxa"/>
          </w:tcPr>
          <w:p w14:paraId="473AA322" w14:textId="1322E0C2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Hu(2021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F9119C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C95E91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E1CDBD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42BC7D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E9F388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D49A68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D868E6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E125EA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1C55CC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B85BFD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40452B25" w14:textId="77777777" w:rsidTr="00804700">
        <w:trPr>
          <w:trHeight w:val="384"/>
          <w:jc w:val="center"/>
        </w:trPr>
        <w:tc>
          <w:tcPr>
            <w:tcW w:w="2452" w:type="dxa"/>
          </w:tcPr>
          <w:p w14:paraId="1B1550E0" w14:textId="1D275E4A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u(2021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1BCC6A0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0C0D7C4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C652D1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07FDD3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457602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711713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331472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482E2B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C40F1A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284809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6A6DF55D" w14:textId="77777777" w:rsidTr="00804700">
        <w:trPr>
          <w:trHeight w:val="384"/>
          <w:jc w:val="center"/>
        </w:trPr>
        <w:tc>
          <w:tcPr>
            <w:tcW w:w="2452" w:type="dxa"/>
          </w:tcPr>
          <w:p w14:paraId="3894F692" w14:textId="635DE359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Yang(2021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5C4077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0C605F6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8393BE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6BBD0F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E4BF7C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36D971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E4A024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8455A9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7B1511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8817B9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5BF441D8" w14:textId="77777777" w:rsidTr="00804700">
        <w:trPr>
          <w:trHeight w:val="384"/>
          <w:jc w:val="center"/>
        </w:trPr>
        <w:tc>
          <w:tcPr>
            <w:tcW w:w="2452" w:type="dxa"/>
          </w:tcPr>
          <w:p w14:paraId="6B95BE34" w14:textId="726CED13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Kong(2021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6AAEB811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4BD842A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282291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66FD73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BA0FE4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A46B4D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159482E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D6EE03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19C60F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740CC8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7B84C273" w14:textId="77777777" w:rsidTr="00804700">
        <w:trPr>
          <w:trHeight w:val="384"/>
          <w:jc w:val="center"/>
        </w:trPr>
        <w:tc>
          <w:tcPr>
            <w:tcW w:w="2452" w:type="dxa"/>
          </w:tcPr>
          <w:p w14:paraId="4C6FDCCD" w14:textId="5FCCC473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Wang(2021)(3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7A7673F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2D4BE69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53D9B4C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1F8F72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272F851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51193FA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E66C8B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830029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4DFD4C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9F307F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66715899" w14:textId="77777777" w:rsidTr="00804700">
        <w:trPr>
          <w:trHeight w:val="384"/>
          <w:jc w:val="center"/>
        </w:trPr>
        <w:tc>
          <w:tcPr>
            <w:tcW w:w="2452" w:type="dxa"/>
          </w:tcPr>
          <w:p w14:paraId="2F24B994" w14:textId="183C0921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Wang(2021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EF029B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4E7D789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3E87552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8D98F8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D64254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5F60815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AA0BC9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370823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E4148A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98C4CF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608389B6" w14:textId="77777777" w:rsidTr="00804700">
        <w:trPr>
          <w:trHeight w:val="384"/>
          <w:jc w:val="center"/>
        </w:trPr>
        <w:tc>
          <w:tcPr>
            <w:tcW w:w="2452" w:type="dxa"/>
          </w:tcPr>
          <w:p w14:paraId="2560E09E" w14:textId="1EC534CD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Zhao(2021)(10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1095CA9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5D8AD23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31B02289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D29BA5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4DE438B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DD1FE37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C127234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AB3EFD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405A2E3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746C1BF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076E50DA" w14:textId="77777777" w:rsidTr="00F47D65">
        <w:trPr>
          <w:trHeight w:val="384"/>
          <w:jc w:val="center"/>
        </w:trPr>
        <w:tc>
          <w:tcPr>
            <w:tcW w:w="2452" w:type="dxa"/>
          </w:tcPr>
          <w:p w14:paraId="3146F657" w14:textId="3A116F87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(2021)(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0A653EA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92228DE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E86CB6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436FB5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C547A1D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FDD9828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0323067C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1BC6F40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504F0E6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99A81B2" w14:textId="7777777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7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6E60E2DF" w14:textId="77777777" w:rsidTr="00F47D65">
        <w:trPr>
          <w:trHeight w:val="384"/>
          <w:jc w:val="center"/>
        </w:trPr>
        <w:tc>
          <w:tcPr>
            <w:tcW w:w="2452" w:type="dxa"/>
          </w:tcPr>
          <w:p w14:paraId="00CCE70F" w14:textId="26B15C12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Cui(2021)(10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4FC8C9D8" w14:textId="74B465C5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64F4416E" w14:textId="47B12C4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97EF5BA" w14:textId="72FC876A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6A58F19" w14:textId="5CE3F5BA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786FAA90" w14:textId="3056C31A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EEF5982" w14:textId="0B8790D1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6F49D286" w14:textId="6ACB69A1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E1E5A15" w14:textId="18A03F2D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D72DE1F" w14:textId="56A45439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6AC04D43" w14:textId="793FF55B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1D96" w:rsidRPr="00804700" w14:paraId="2F3321F4" w14:textId="77777777" w:rsidTr="00F47D65">
        <w:trPr>
          <w:trHeight w:val="384"/>
          <w:jc w:val="center"/>
        </w:trPr>
        <w:tc>
          <w:tcPr>
            <w:tcW w:w="2452" w:type="dxa"/>
          </w:tcPr>
          <w:p w14:paraId="4F10C88A" w14:textId="43A75022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Tian(2021)(1</w:t>
            </w:r>
            <w:r w:rsidR="00D3133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51EA252E" w14:textId="25B49E6B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1EA147C1" w14:textId="1D2E3A2D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C4A7C20" w14:textId="117A98E2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0889644" w14:textId="2747C2FC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2F982D9" w14:textId="07100FD2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91D97FF" w14:textId="0E3BAFB4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0F5CF153" w14:textId="22D039A6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BA2AEE7" w14:textId="2940640E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B1CC523" w14:textId="264B4341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9C394E1" w14:textId="305FEA1C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775EDEC2" w14:textId="77777777" w:rsidTr="00F47D65">
        <w:trPr>
          <w:trHeight w:val="384"/>
          <w:jc w:val="center"/>
        </w:trPr>
        <w:tc>
          <w:tcPr>
            <w:tcW w:w="2452" w:type="dxa"/>
          </w:tcPr>
          <w:p w14:paraId="18DB5803" w14:textId="4996365B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Zhang(2021)(1</w:t>
            </w:r>
            <w:r w:rsidR="00D313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31CC241D" w14:textId="6AA4F150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7F9228C6" w14:textId="54CA6C4B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53335A2" w14:textId="74A9581A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89D4B83" w14:textId="1FA5DC00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566BB42" w14:textId="38F5BDE6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12A7E36" w14:textId="4682E87C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638B009" w14:textId="271DC546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7C641FB" w14:textId="3C25DB4F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BDE058F" w14:textId="135B271D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0F8834D1" w14:textId="2AF84CF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3F31F3AA" w14:textId="77777777" w:rsidTr="00F47D65">
        <w:trPr>
          <w:trHeight w:val="384"/>
          <w:jc w:val="center"/>
        </w:trPr>
        <w:tc>
          <w:tcPr>
            <w:tcW w:w="2452" w:type="dxa"/>
          </w:tcPr>
          <w:p w14:paraId="604CB984" w14:textId="55B3501E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Li(2022)(1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7A75E9E5" w14:textId="12AD79DF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189AFA71" w14:textId="24292732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0C868B75" w14:textId="59D17211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0A0C925" w14:textId="5311EC43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3514869" w14:textId="71A1AA5E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053D848" w14:textId="6211C4CB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5B9D30D3" w14:textId="5EB78845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866F36F" w14:textId="41F3A7D1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095A890" w14:textId="3B79D438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87081D7" w14:textId="4BCF3346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501615E0" w14:textId="77777777" w:rsidTr="00F47D65">
        <w:trPr>
          <w:trHeight w:val="384"/>
          <w:jc w:val="center"/>
        </w:trPr>
        <w:tc>
          <w:tcPr>
            <w:tcW w:w="2452" w:type="dxa"/>
          </w:tcPr>
          <w:p w14:paraId="77FDA7DF" w14:textId="3D0D29B0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Chen(2022)(1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591E0A13" w14:textId="66EED07B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707562AD" w14:textId="72C0E688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25776A4" w14:textId="6D58E62A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06F4BB7" w14:textId="0682D5B8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8B89906" w14:textId="644D9C14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CD36A73" w14:textId="106999DD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15A78D81" w14:textId="3E406AA8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7EC4B87" w14:textId="484891C9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1F1A66B1" w14:textId="230DB54C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52E25650" w14:textId="5FF0DFF3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1D96" w:rsidRPr="00804700" w14:paraId="2E9EB91E" w14:textId="77777777" w:rsidTr="00F47D65">
        <w:trPr>
          <w:trHeight w:val="384"/>
          <w:jc w:val="center"/>
        </w:trPr>
        <w:tc>
          <w:tcPr>
            <w:tcW w:w="2452" w:type="dxa"/>
          </w:tcPr>
          <w:p w14:paraId="69B013A2" w14:textId="0326A1C4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Tian(2022)(1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2EE1C39" w14:textId="36CC6816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23BD7F8A" w14:textId="5AC1E2AA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</w:tcPr>
          <w:p w14:paraId="37D299E4" w14:textId="5B218952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566819E" w14:textId="309DE868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887504E" w14:textId="34E99A8D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A20AC3C" w14:textId="00DAD29E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</w:tcPr>
          <w:p w14:paraId="427C42DA" w14:textId="65CE9E22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41D82DB" w14:textId="42957B09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B31E758" w14:textId="7B9DD0CC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485085C" w14:textId="70601BB7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1D96" w:rsidRPr="00804700" w14:paraId="2394A207" w14:textId="77777777" w:rsidTr="00F47D65">
        <w:trPr>
          <w:trHeight w:val="384"/>
          <w:jc w:val="center"/>
        </w:trPr>
        <w:tc>
          <w:tcPr>
            <w:tcW w:w="2452" w:type="dxa"/>
          </w:tcPr>
          <w:p w14:paraId="05F84541" w14:textId="07F00136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Hu(2022)(1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14:paraId="20857D39" w14:textId="32143431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</w:tcPr>
          <w:p w14:paraId="3C21A66F" w14:textId="4C230741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71FAC909" w14:textId="76DA1F14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3CFF60DF" w14:textId="28E733A2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2C341591" w14:textId="48B4A0F2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52C2B3F" w14:textId="548F4E9C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A840C57" w14:textId="18C7A9B1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6DA5A7E" w14:textId="3EC597CF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61CE7B66" w14:textId="3D5DB5FE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</w:tcPr>
          <w:p w14:paraId="4960D9E9" w14:textId="4F1BAA4A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1D96" w:rsidRPr="00804700" w14:paraId="00785AC8" w14:textId="77777777" w:rsidTr="00804700">
        <w:trPr>
          <w:trHeight w:val="384"/>
          <w:jc w:val="center"/>
        </w:trPr>
        <w:tc>
          <w:tcPr>
            <w:tcW w:w="2452" w:type="dxa"/>
            <w:tcBorders>
              <w:bottom w:val="single" w:sz="12" w:space="0" w:color="auto"/>
            </w:tcBorders>
          </w:tcPr>
          <w:p w14:paraId="04E042EE" w14:textId="7287DE05" w:rsidR="00571D96" w:rsidRPr="00804700" w:rsidRDefault="00571D96" w:rsidP="005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Wang(2022)(1</w:t>
            </w:r>
            <w:r w:rsidR="005C29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71D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12" w:space="0" w:color="auto"/>
            </w:tcBorders>
          </w:tcPr>
          <w:p w14:paraId="2A746A4C" w14:textId="7360AAA0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tcBorders>
              <w:bottom w:val="single" w:sz="12" w:space="0" w:color="auto"/>
            </w:tcBorders>
          </w:tcPr>
          <w:p w14:paraId="4F1EA42D" w14:textId="5E7EC2D8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658D1F86" w14:textId="4005C916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71FF34F6" w14:textId="39002B0F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669FC70A" w14:textId="56809EA9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1AA3A646" w14:textId="1F53ACC9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132E8487" w14:textId="68186A5E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7A9EF240" w14:textId="0BB57FB4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3EC07ED5" w14:textId="4CF0D0EA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14:paraId="79CE7556" w14:textId="4D8B8782" w:rsidR="00571D96" w:rsidRPr="00804700" w:rsidRDefault="00571D96" w:rsidP="0057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A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2E205DBD" w14:textId="77777777" w:rsidR="00D921D8" w:rsidRPr="00D921D8" w:rsidRDefault="00D921D8" w:rsidP="00C97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1D8">
        <w:rPr>
          <w:rFonts w:ascii="Times New Roman" w:hAnsi="Times New Roman" w:cs="Times New Roman"/>
          <w:i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921D8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921D8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921D8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921D8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921D8">
        <w:rPr>
          <w:rFonts w:ascii="Times New Roman" w:hAnsi="Times New Roman" w:cs="Times New Roman"/>
          <w:sz w:val="24"/>
          <w:szCs w:val="24"/>
        </w:rPr>
        <w:t xml:space="preserve"> unclea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D0139B2" w14:textId="49EDD88F" w:rsidR="00535577" w:rsidRPr="00535577" w:rsidRDefault="00D97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535577" w:rsidRPr="00535577">
        <w:rPr>
          <w:rFonts w:ascii="Times New Roman" w:hAnsi="Times New Roman" w:cs="Times New Roman"/>
          <w:sz w:val="24"/>
          <w:szCs w:val="24"/>
        </w:rPr>
        <w:t>1. Was the sample frame appropriate to address the target population?</w:t>
      </w:r>
      <w:r w:rsidR="000A0573">
        <w:rPr>
          <w:rFonts w:ascii="Times New Roman" w:hAnsi="Times New Roman" w:cs="Times New Roman"/>
          <w:sz w:val="24"/>
          <w:szCs w:val="24"/>
        </w:rPr>
        <w:t>;</w:t>
      </w:r>
      <w:r w:rsidR="00535577">
        <w:rPr>
          <w:rFonts w:ascii="Times New Roman" w:hAnsi="Times New Roman" w:cs="Times New Roman"/>
          <w:sz w:val="24"/>
          <w:szCs w:val="24"/>
        </w:rPr>
        <w:t xml:space="preserve"> </w:t>
      </w:r>
      <w:r w:rsidR="00535577" w:rsidRPr="00535577">
        <w:rPr>
          <w:rFonts w:ascii="Times New Roman" w:hAnsi="Times New Roman" w:cs="Times New Roman"/>
          <w:sz w:val="24"/>
          <w:szCs w:val="24"/>
        </w:rPr>
        <w:t>2. Were study participants sampled in an appropriate way?</w:t>
      </w:r>
      <w:r w:rsidR="000A0573">
        <w:rPr>
          <w:rFonts w:ascii="Times New Roman" w:hAnsi="Times New Roman" w:cs="Times New Roman"/>
          <w:sz w:val="24"/>
          <w:szCs w:val="24"/>
        </w:rPr>
        <w:t xml:space="preserve">; </w:t>
      </w:r>
      <w:r w:rsidR="00535577" w:rsidRPr="00535577">
        <w:rPr>
          <w:rFonts w:ascii="Times New Roman" w:hAnsi="Times New Roman" w:cs="Times New Roman"/>
          <w:sz w:val="24"/>
          <w:szCs w:val="24"/>
        </w:rPr>
        <w:t>3. Was the sample size adequate?</w:t>
      </w:r>
      <w:r w:rsidR="000A0573">
        <w:rPr>
          <w:rFonts w:ascii="Times New Roman" w:hAnsi="Times New Roman" w:cs="Times New Roman"/>
          <w:sz w:val="24"/>
          <w:szCs w:val="24"/>
        </w:rPr>
        <w:t>;</w:t>
      </w:r>
      <w:r w:rsidR="00535577">
        <w:rPr>
          <w:rFonts w:ascii="Times New Roman" w:hAnsi="Times New Roman" w:cs="Times New Roman"/>
          <w:sz w:val="24"/>
          <w:szCs w:val="24"/>
        </w:rPr>
        <w:t xml:space="preserve"> </w:t>
      </w:r>
      <w:r w:rsidR="00535577" w:rsidRPr="00535577">
        <w:rPr>
          <w:rFonts w:ascii="Times New Roman" w:hAnsi="Times New Roman" w:cs="Times New Roman"/>
          <w:sz w:val="24"/>
          <w:szCs w:val="24"/>
        </w:rPr>
        <w:t>4. Were the study subjects and the setting described in detail?</w:t>
      </w:r>
      <w:r w:rsidR="000A0573">
        <w:rPr>
          <w:rFonts w:ascii="Times New Roman" w:hAnsi="Times New Roman" w:cs="Times New Roman"/>
          <w:sz w:val="24"/>
          <w:szCs w:val="24"/>
        </w:rPr>
        <w:t>;</w:t>
      </w:r>
      <w:r w:rsidR="00535577">
        <w:rPr>
          <w:rFonts w:ascii="Times New Roman" w:hAnsi="Times New Roman" w:cs="Times New Roman"/>
          <w:sz w:val="24"/>
          <w:szCs w:val="24"/>
        </w:rPr>
        <w:t xml:space="preserve"> </w:t>
      </w:r>
      <w:r w:rsidR="00535577" w:rsidRPr="00535577">
        <w:rPr>
          <w:rFonts w:ascii="Times New Roman" w:hAnsi="Times New Roman" w:cs="Times New Roman"/>
          <w:sz w:val="24"/>
          <w:szCs w:val="24"/>
        </w:rPr>
        <w:t>5. Was the data analysis conducted with sufficient coverage of the identified sample?</w:t>
      </w:r>
      <w:r w:rsidR="00E8259C">
        <w:rPr>
          <w:rFonts w:ascii="Times New Roman" w:hAnsi="Times New Roman" w:cs="Times New Roman"/>
          <w:sz w:val="24"/>
          <w:szCs w:val="24"/>
        </w:rPr>
        <w:t>;</w:t>
      </w:r>
      <w:r w:rsidR="00535577">
        <w:rPr>
          <w:rFonts w:ascii="Times New Roman" w:hAnsi="Times New Roman" w:cs="Times New Roman"/>
          <w:sz w:val="24"/>
          <w:szCs w:val="24"/>
        </w:rPr>
        <w:t xml:space="preserve"> </w:t>
      </w:r>
      <w:r w:rsidR="00535577" w:rsidRPr="00535577">
        <w:rPr>
          <w:rFonts w:ascii="Times New Roman" w:hAnsi="Times New Roman" w:cs="Times New Roman"/>
          <w:sz w:val="24"/>
          <w:szCs w:val="24"/>
        </w:rPr>
        <w:t>6. Were valid methods used for the identification of the condition?</w:t>
      </w:r>
      <w:r w:rsidR="00E8259C">
        <w:rPr>
          <w:rFonts w:ascii="Times New Roman" w:hAnsi="Times New Roman" w:cs="Times New Roman"/>
          <w:sz w:val="24"/>
          <w:szCs w:val="24"/>
        </w:rPr>
        <w:t>;</w:t>
      </w:r>
      <w:r w:rsidR="00535577">
        <w:rPr>
          <w:rFonts w:ascii="Times New Roman" w:hAnsi="Times New Roman" w:cs="Times New Roman"/>
          <w:sz w:val="24"/>
          <w:szCs w:val="24"/>
        </w:rPr>
        <w:t xml:space="preserve"> </w:t>
      </w:r>
      <w:r w:rsidR="00535577" w:rsidRPr="00535577">
        <w:rPr>
          <w:rFonts w:ascii="Times New Roman" w:hAnsi="Times New Roman" w:cs="Times New Roman"/>
          <w:sz w:val="24"/>
          <w:szCs w:val="24"/>
        </w:rPr>
        <w:t>7. Was the condition measured in a standard, reliable way for all participants?</w:t>
      </w:r>
      <w:r w:rsidR="00E8259C">
        <w:rPr>
          <w:rFonts w:ascii="Times New Roman" w:hAnsi="Times New Roman" w:cs="Times New Roman"/>
          <w:sz w:val="24"/>
          <w:szCs w:val="24"/>
        </w:rPr>
        <w:t>;</w:t>
      </w:r>
      <w:r w:rsidR="00535577">
        <w:rPr>
          <w:rFonts w:ascii="Times New Roman" w:hAnsi="Times New Roman" w:cs="Times New Roman"/>
          <w:sz w:val="24"/>
          <w:szCs w:val="24"/>
        </w:rPr>
        <w:t xml:space="preserve"> </w:t>
      </w:r>
      <w:r w:rsidR="00535577" w:rsidRPr="00535577">
        <w:rPr>
          <w:rFonts w:ascii="Times New Roman" w:hAnsi="Times New Roman" w:cs="Times New Roman"/>
          <w:sz w:val="24"/>
          <w:szCs w:val="24"/>
        </w:rPr>
        <w:t>8. Was there appropriate statistical analysis?</w:t>
      </w:r>
      <w:r w:rsidR="00E8259C">
        <w:rPr>
          <w:rFonts w:ascii="Times New Roman" w:hAnsi="Times New Roman" w:cs="Times New Roman"/>
          <w:sz w:val="24"/>
          <w:szCs w:val="24"/>
        </w:rPr>
        <w:t>;</w:t>
      </w:r>
      <w:r w:rsidR="00535577" w:rsidRPr="00535577">
        <w:t xml:space="preserve"> </w:t>
      </w:r>
      <w:r w:rsidR="00535577" w:rsidRPr="00535577">
        <w:rPr>
          <w:rFonts w:ascii="Times New Roman" w:hAnsi="Times New Roman" w:cs="Times New Roman"/>
          <w:sz w:val="24"/>
          <w:szCs w:val="24"/>
        </w:rPr>
        <w:t>9. Was the response rate adequate, and if not, was the low response rate managed appropriately?</w:t>
      </w:r>
    </w:p>
    <w:sectPr w:rsidR="00535577" w:rsidRPr="00535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436C" w14:textId="77777777" w:rsidR="000052D5" w:rsidRDefault="000052D5" w:rsidP="00580C2C">
      <w:r>
        <w:separator/>
      </w:r>
    </w:p>
  </w:endnote>
  <w:endnote w:type="continuationSeparator" w:id="0">
    <w:p w14:paraId="4F331BD5" w14:textId="77777777" w:rsidR="000052D5" w:rsidRDefault="000052D5" w:rsidP="00580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56BA7" w14:textId="77777777" w:rsidR="000052D5" w:rsidRDefault="000052D5" w:rsidP="00580C2C">
      <w:r>
        <w:separator/>
      </w:r>
    </w:p>
  </w:footnote>
  <w:footnote w:type="continuationSeparator" w:id="0">
    <w:p w14:paraId="60AC07F4" w14:textId="77777777" w:rsidR="000052D5" w:rsidRDefault="000052D5" w:rsidP="00580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C6B6B"/>
    <w:multiLevelType w:val="hybridMultilevel"/>
    <w:tmpl w:val="9FB2E1FA"/>
    <w:lvl w:ilvl="0" w:tplc="EC9CA3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784914"/>
    <w:multiLevelType w:val="hybridMultilevel"/>
    <w:tmpl w:val="FC640B04"/>
    <w:lvl w:ilvl="0" w:tplc="954C2B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57279506">
    <w:abstractNumId w:val="1"/>
  </w:num>
  <w:num w:numId="2" w16cid:durableId="1086069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2E7D"/>
    <w:rsid w:val="000052D5"/>
    <w:rsid w:val="00021EAD"/>
    <w:rsid w:val="00046B41"/>
    <w:rsid w:val="000840AF"/>
    <w:rsid w:val="000A0573"/>
    <w:rsid w:val="000F23C4"/>
    <w:rsid w:val="00172E8F"/>
    <w:rsid w:val="001868C4"/>
    <w:rsid w:val="001B0CCA"/>
    <w:rsid w:val="001B2829"/>
    <w:rsid w:val="0024619F"/>
    <w:rsid w:val="002C2A7C"/>
    <w:rsid w:val="002D18C1"/>
    <w:rsid w:val="0030238E"/>
    <w:rsid w:val="00323AFE"/>
    <w:rsid w:val="003F1B16"/>
    <w:rsid w:val="0041732B"/>
    <w:rsid w:val="0044042F"/>
    <w:rsid w:val="00451A46"/>
    <w:rsid w:val="004844D9"/>
    <w:rsid w:val="004948C7"/>
    <w:rsid w:val="004A0587"/>
    <w:rsid w:val="004A305F"/>
    <w:rsid w:val="00535577"/>
    <w:rsid w:val="00545963"/>
    <w:rsid w:val="00571D96"/>
    <w:rsid w:val="00580C2C"/>
    <w:rsid w:val="005C06E8"/>
    <w:rsid w:val="005C29CB"/>
    <w:rsid w:val="005E291A"/>
    <w:rsid w:val="006378C7"/>
    <w:rsid w:val="00671410"/>
    <w:rsid w:val="00673AC1"/>
    <w:rsid w:val="00710D90"/>
    <w:rsid w:val="00770068"/>
    <w:rsid w:val="008012AF"/>
    <w:rsid w:val="00801316"/>
    <w:rsid w:val="00804700"/>
    <w:rsid w:val="00882E7D"/>
    <w:rsid w:val="008D4097"/>
    <w:rsid w:val="00907EB9"/>
    <w:rsid w:val="00916669"/>
    <w:rsid w:val="0093373F"/>
    <w:rsid w:val="0099706F"/>
    <w:rsid w:val="009A6D49"/>
    <w:rsid w:val="009C1406"/>
    <w:rsid w:val="00AC7E07"/>
    <w:rsid w:val="00B13CB9"/>
    <w:rsid w:val="00B65908"/>
    <w:rsid w:val="00BA2083"/>
    <w:rsid w:val="00C97649"/>
    <w:rsid w:val="00CE113E"/>
    <w:rsid w:val="00D31338"/>
    <w:rsid w:val="00D921D8"/>
    <w:rsid w:val="00D9735B"/>
    <w:rsid w:val="00DD3E7D"/>
    <w:rsid w:val="00E15DC3"/>
    <w:rsid w:val="00E8259C"/>
    <w:rsid w:val="00EB1558"/>
    <w:rsid w:val="00EC4D96"/>
    <w:rsid w:val="00F2289A"/>
    <w:rsid w:val="00F47D65"/>
    <w:rsid w:val="00F95753"/>
    <w:rsid w:val="00FF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FB14F"/>
  <w15:docId w15:val="{8B273C7D-6326-457B-A244-A9B7F6C8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6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A6D4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80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0C2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0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0C2C"/>
    <w:rPr>
      <w:sz w:val="18"/>
      <w:szCs w:val="18"/>
    </w:rPr>
  </w:style>
  <w:style w:type="paragraph" w:styleId="a9">
    <w:name w:val="Revision"/>
    <w:hidden/>
    <w:uiPriority w:val="99"/>
    <w:semiHidden/>
    <w:rsid w:val="00770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8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月明</dc:creator>
  <cp:keywords/>
  <dc:description/>
  <cp:lastModifiedBy>丁 月明</cp:lastModifiedBy>
  <cp:revision>40</cp:revision>
  <dcterms:created xsi:type="dcterms:W3CDTF">2021-08-28T09:30:00Z</dcterms:created>
  <dcterms:modified xsi:type="dcterms:W3CDTF">2022-10-05T08:37:00Z</dcterms:modified>
</cp:coreProperties>
</file>